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9F4CB" w14:textId="01D7C3A8" w:rsidR="00E87BCD" w:rsidRPr="0019045F" w:rsidRDefault="003337F5" w:rsidP="00E87BCD">
      <w:pPr>
        <w:pStyle w:val="Heading2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t xml:space="preserve">Multimedia </w:t>
      </w:r>
      <w:r w:rsidR="00E87BCD" w:rsidRPr="0019045F">
        <w:rPr>
          <w:rFonts w:ascii="Times New Roman" w:hAnsi="Times New Roman" w:cs="Times New Roman"/>
          <w:sz w:val="26"/>
          <w:szCs w:val="26"/>
          <w:lang w:val="en-US"/>
        </w:rPr>
        <w:t>Appendix</w:t>
      </w:r>
      <w:r w:rsidR="00C14EC5">
        <w:rPr>
          <w:rFonts w:ascii="Times New Roman" w:hAnsi="Times New Roman" w:cs="Times New Roman"/>
          <w:sz w:val="26"/>
          <w:szCs w:val="26"/>
          <w:lang w:val="en-US"/>
        </w:rPr>
        <w:t xml:space="preserve"> 3</w:t>
      </w:r>
      <w:r w:rsidR="00E87BCD" w:rsidRPr="0019045F">
        <w:rPr>
          <w:rFonts w:ascii="Times New Roman" w:hAnsi="Times New Roman" w:cs="Times New Roman"/>
          <w:sz w:val="26"/>
          <w:szCs w:val="26"/>
          <w:lang w:val="en-US"/>
        </w:rPr>
        <w:t>: Descriptive data for the different types of problematic eating behavior</w:t>
      </w:r>
    </w:p>
    <w:p w14:paraId="5E20F1AD" w14:textId="77777777" w:rsidR="00E87BCD" w:rsidRPr="00923D65" w:rsidRDefault="00E87BCD" w:rsidP="00E87BCD">
      <w:pPr>
        <w:pStyle w:val="NoSpacing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925"/>
        <w:gridCol w:w="3039"/>
        <w:gridCol w:w="2551"/>
        <w:gridCol w:w="2552"/>
      </w:tblGrid>
      <w:tr w:rsidR="00CE7831" w14:paraId="1E8C2185" w14:textId="77777777" w:rsidTr="00CE7831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2AA6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5056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E5913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ercentage</w:t>
            </w:r>
          </w:p>
        </w:tc>
      </w:tr>
      <w:tr w:rsidR="00CE7831" w14:paraId="76A58536" w14:textId="77777777" w:rsidTr="00CE7831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EA936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etary relap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E3171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B9811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7831" w14:paraId="2685FCE1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5BE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7A84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F9E6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DDEB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E7831" w14:paraId="2F748B06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1AE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0D1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2262A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E7F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CE7831" w14:paraId="250BFE6B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3EC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3D4D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A7B2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6E3E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CE7831" w14:paraId="479772FD" w14:textId="77777777" w:rsidTr="00CE7831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C03B2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raz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9FAD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8BC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7831" w14:paraId="522C7EC2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32D01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231B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A15B7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FE52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E7831" w14:paraId="7B1FAEAB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B2B2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FE74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46CE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9031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CE7831" w14:paraId="3992CCCF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D487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20302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0D8A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283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CE7831" w14:paraId="4C98B866" w14:textId="77777777" w:rsidTr="00CE7831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7E575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inge eat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A58D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E93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7831" w14:paraId="6A978FF0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FD9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7035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7FBD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515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E7831" w14:paraId="745EA69B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9CFA4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9E2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3BE6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172A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CE7831" w14:paraId="3E71AF65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8E5A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4113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69626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AF7C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CE7831" w14:paraId="675CDB06" w14:textId="77777777" w:rsidTr="00CE7831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7E73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raving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C391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05795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7831" w14:paraId="4739F2D5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649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F1F3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6976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0A8D5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CE7831" w14:paraId="73CC1C3F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AE2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78AD3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AD6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04D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CE7831" w14:paraId="43375E41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A32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228D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E6027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B855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E7831" w14:paraId="085D1057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7C2E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DB36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722F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56DA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E7831" w14:paraId="453BB8C0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9D9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93D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1D375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116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E7831" w14:paraId="3D74C56D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670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6A1B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F839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4CBD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E7831" w14:paraId="3456DC58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CD7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83DB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04DCA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50113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E7831" w14:paraId="1C4B3456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E4CB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F941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08F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7FCD3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7831" w14:paraId="481DF11A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84E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EA4ED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A007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0FCC5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E7831" w14:paraId="00FB212E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73CA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D993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BE40C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46A5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7831" w14:paraId="36C96364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9EC7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C138F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1D08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18BB4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7831" w14:paraId="10B44334" w14:textId="77777777" w:rsidTr="00CE7831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6B57D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D6529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EAD30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6D55E" w14:textId="77777777" w:rsidR="00CE7831" w:rsidRDefault="00CE7831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</w:tbl>
    <w:p w14:paraId="50BC01D2" w14:textId="77777777" w:rsidR="00E87BCD" w:rsidRPr="00923D65" w:rsidRDefault="00E87BCD" w:rsidP="00E87BC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F436765" w14:textId="77777777" w:rsidR="009E358B" w:rsidRPr="0019045F" w:rsidRDefault="009E358B">
      <w:pPr>
        <w:rPr>
          <w:lang w:val="en-US"/>
        </w:rPr>
      </w:pPr>
    </w:p>
    <w:sectPr w:rsidR="009E358B" w:rsidRPr="0019045F" w:rsidSect="00E87BCD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EF681" w14:textId="77777777" w:rsidR="00F0718D" w:rsidRDefault="00F0718D">
      <w:pPr>
        <w:spacing w:after="0" w:line="240" w:lineRule="auto"/>
      </w:pPr>
      <w:r>
        <w:separator/>
      </w:r>
    </w:p>
  </w:endnote>
  <w:endnote w:type="continuationSeparator" w:id="0">
    <w:p w14:paraId="10C32EE2" w14:textId="77777777" w:rsidR="00F0718D" w:rsidRDefault="00F07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209197"/>
      <w:docPartObj>
        <w:docPartGallery w:val="Page Numbers (Bottom of Page)"/>
        <w:docPartUnique/>
      </w:docPartObj>
    </w:sdtPr>
    <w:sdtContent>
      <w:p w14:paraId="579EB99E" w14:textId="77777777" w:rsidR="0095027D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43C48D" w14:textId="77777777" w:rsidR="0095027D" w:rsidRDefault="009502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EC47C" w14:textId="77777777" w:rsidR="00F0718D" w:rsidRDefault="00F0718D">
      <w:pPr>
        <w:spacing w:after="0" w:line="240" w:lineRule="auto"/>
      </w:pPr>
      <w:r>
        <w:separator/>
      </w:r>
    </w:p>
  </w:footnote>
  <w:footnote w:type="continuationSeparator" w:id="0">
    <w:p w14:paraId="33F5550E" w14:textId="77777777" w:rsidR="00F0718D" w:rsidRDefault="00F071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BCD"/>
    <w:rsid w:val="000B1B6D"/>
    <w:rsid w:val="0019045F"/>
    <w:rsid w:val="00230470"/>
    <w:rsid w:val="002B1F78"/>
    <w:rsid w:val="003337F5"/>
    <w:rsid w:val="005621D2"/>
    <w:rsid w:val="00697FCE"/>
    <w:rsid w:val="006B3194"/>
    <w:rsid w:val="0095027D"/>
    <w:rsid w:val="009E358B"/>
    <w:rsid w:val="00C14EC5"/>
    <w:rsid w:val="00CD5E2A"/>
    <w:rsid w:val="00CE7831"/>
    <w:rsid w:val="00D26400"/>
    <w:rsid w:val="00D90D16"/>
    <w:rsid w:val="00E34C49"/>
    <w:rsid w:val="00E454EF"/>
    <w:rsid w:val="00E87BCD"/>
    <w:rsid w:val="00F0718D"/>
    <w:rsid w:val="00F7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622B9"/>
  <w15:chartTrackingRefBased/>
  <w15:docId w15:val="{BD502510-E384-44CC-A3A6-1EF1A7A8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BC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B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BC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B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BC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B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B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B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B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BC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7B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87BC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BC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BC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B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B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BC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BC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BC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BC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BC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BCD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E87BCD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87BCD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E87BC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87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BCD"/>
    <w:rPr>
      <w:kern w:val="0"/>
      <w14:ligatures w14:val="none"/>
    </w:rPr>
  </w:style>
  <w:style w:type="paragraph" w:styleId="Revision">
    <w:name w:val="Revision"/>
    <w:hidden/>
    <w:uiPriority w:val="99"/>
    <w:semiHidden/>
    <w:rsid w:val="003337F5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CE783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9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JMIR Copyeditor</cp:lastModifiedBy>
  <cp:revision>2</cp:revision>
  <dcterms:created xsi:type="dcterms:W3CDTF">2025-02-25T17:42:00Z</dcterms:created>
  <dcterms:modified xsi:type="dcterms:W3CDTF">2025-02-25T17:42:00Z</dcterms:modified>
</cp:coreProperties>
</file>